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4670" w:type="dxa"/>
        <w:tblInd w:w="-365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20"/>
        <w:gridCol w:w="720"/>
        <w:gridCol w:w="10710"/>
        <w:gridCol w:w="1620"/>
      </w:tblGrid>
      <w:tr w:rsidR="0037693F" w:rsidRPr="0037693F" w14:paraId="3289C57E" w14:textId="77777777" w:rsidTr="0037693F">
        <w:trPr>
          <w:trHeight w:val="374"/>
        </w:trPr>
        <w:tc>
          <w:tcPr>
            <w:tcW w:w="1467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13CBF76" w14:textId="408A86F4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</w:pPr>
            <w:r w:rsidRPr="0037693F"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  <w:t>SCARE Checklist</w:t>
            </w:r>
          </w:p>
        </w:tc>
      </w:tr>
      <w:tr w:rsidR="0037693F" w:rsidRPr="0037693F" w14:paraId="28804E26" w14:textId="77777777" w:rsidTr="0037693F">
        <w:trPr>
          <w:trHeight w:val="374"/>
        </w:trPr>
        <w:tc>
          <w:tcPr>
            <w:tcW w:w="162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A6A5261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</w:pPr>
            <w:r w:rsidRPr="0037693F"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  <w:t>Topic</w:t>
            </w:r>
          </w:p>
        </w:tc>
        <w:tc>
          <w:tcPr>
            <w:tcW w:w="72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BE74AC1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</w:pPr>
            <w:r w:rsidRPr="0037693F"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  <w:t xml:space="preserve">Item </w:t>
            </w:r>
          </w:p>
        </w:tc>
        <w:tc>
          <w:tcPr>
            <w:tcW w:w="1071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32B76B9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</w:pPr>
            <w:r w:rsidRPr="0037693F"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  <w:t>Checklist item description</w:t>
            </w:r>
          </w:p>
        </w:tc>
        <w:tc>
          <w:tcPr>
            <w:tcW w:w="1620" w:type="dxa"/>
            <w:shd w:val="clear" w:color="auto" w:fill="9C2631"/>
          </w:tcPr>
          <w:p w14:paraId="5E70CD49" w14:textId="08A3EB34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</w:pPr>
            <w:r w:rsidRPr="0037693F"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  <w:t>Page Number</w:t>
            </w:r>
          </w:p>
        </w:tc>
      </w:tr>
      <w:tr w:rsidR="0037693F" w:rsidRPr="0037693F" w14:paraId="6B9F83B4" w14:textId="77777777" w:rsidTr="0037693F">
        <w:trPr>
          <w:trHeight w:hRule="exact" w:val="740"/>
        </w:trPr>
        <w:tc>
          <w:tcPr>
            <w:tcW w:w="1620" w:type="dxa"/>
            <w:tcMar>
              <w:top w:w="86" w:type="dxa"/>
              <w:bottom w:w="0" w:type="dxa"/>
            </w:tcMar>
          </w:tcPr>
          <w:p w14:paraId="5D42DF78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6983EC5D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center"/>
          </w:tcPr>
          <w:p w14:paraId="2C850CB3" w14:textId="77777777" w:rsidR="00D51158" w:rsidRPr="00942591" w:rsidRDefault="00D51158" w:rsidP="00D5115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</w:pPr>
            <w:r w:rsidRPr="00942591"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  <w:t xml:space="preserve">Primary cardiac lymphoma in HIV infected patients: A </w:t>
            </w:r>
            <w:proofErr w:type="spellStart"/>
            <w:r w:rsidRPr="00942591"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  <w:t>clinicopathological</w:t>
            </w:r>
            <w:proofErr w:type="spellEnd"/>
            <w:r w:rsidRPr="00942591"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  <w:t xml:space="preserve"> report of two cases</w:t>
            </w:r>
          </w:p>
          <w:p w14:paraId="050F8999" w14:textId="16BA830F" w:rsidR="0043049C" w:rsidRPr="00942591" w:rsidRDefault="0043049C" w:rsidP="0037693F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01E75F1" w14:textId="3BF78BD1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7693F" w:rsidRPr="0037693F" w14:paraId="0BFDA0A9" w14:textId="77777777" w:rsidTr="0037693F">
        <w:trPr>
          <w:trHeight w:hRule="exact" w:val="686"/>
        </w:trPr>
        <w:tc>
          <w:tcPr>
            <w:tcW w:w="1620" w:type="dxa"/>
            <w:tcMar>
              <w:top w:w="86" w:type="dxa"/>
              <w:bottom w:w="0" w:type="dxa"/>
            </w:tcMar>
          </w:tcPr>
          <w:p w14:paraId="618C7278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Key Words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64105CF4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center"/>
          </w:tcPr>
          <w:p w14:paraId="62CAE40A" w14:textId="7297B967" w:rsidR="0043049C" w:rsidRPr="00942591" w:rsidRDefault="00D51158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2591"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  <w:t xml:space="preserve">Cardiac lymphoma, diffuse large b-cell lymphoma, </w:t>
            </w:r>
            <w:proofErr w:type="spellStart"/>
            <w:r w:rsidRPr="00942591"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  <w:t>Burkitt</w:t>
            </w:r>
            <w:proofErr w:type="spellEnd"/>
            <w:r w:rsidRPr="00942591"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  <w:t xml:space="preserve"> lymphoma, cardiac tamponade, HIV/AIDS</w:t>
            </w:r>
          </w:p>
        </w:tc>
        <w:tc>
          <w:tcPr>
            <w:tcW w:w="1620" w:type="dxa"/>
          </w:tcPr>
          <w:p w14:paraId="1C9B46F3" w14:textId="51D1FE89" w:rsidR="0043049C" w:rsidRPr="0037693F" w:rsidRDefault="007E55EC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37693F" w:rsidRPr="0037693F" w14:paraId="0F58FDBB" w14:textId="77777777" w:rsidTr="0037693F">
        <w:trPr>
          <w:trHeight w:val="282"/>
        </w:trPr>
        <w:tc>
          <w:tcPr>
            <w:tcW w:w="1620" w:type="dxa"/>
            <w:vMerge w:val="restart"/>
            <w:tcMar>
              <w:top w:w="86" w:type="dxa"/>
              <w:bottom w:w="0" w:type="dxa"/>
            </w:tcMar>
          </w:tcPr>
          <w:p w14:paraId="1C0938B5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bstract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28D12BE8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a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5C1596D2" w14:textId="77777777" w:rsidR="00D51158" w:rsidRPr="00942591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942591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Introduction</w:t>
            </w:r>
          </w:p>
          <w:p w14:paraId="37617913" w14:textId="77777777" w:rsidR="00D51158" w:rsidRPr="00942591" w:rsidRDefault="00D51158" w:rsidP="00D511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942591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  <w:lang w:val="en-ZA"/>
              </w:rPr>
              <w:t>Due to advances in diagnostic methods and human immunodeficiency virus, there has been a recent increase in cardiac involvement by lymphoma.</w:t>
            </w:r>
          </w:p>
          <w:p w14:paraId="7B8E26F0" w14:textId="41B088BF" w:rsidR="0043049C" w:rsidRPr="00942591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</w:tcPr>
          <w:p w14:paraId="1778C638" w14:textId="08D9CBE1" w:rsidR="0043049C" w:rsidRPr="0037693F" w:rsidRDefault="007E55EC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1</w:t>
            </w:r>
          </w:p>
        </w:tc>
      </w:tr>
      <w:tr w:rsidR="0037693F" w:rsidRPr="0037693F" w14:paraId="2EA45699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640AA8ED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07FF7C92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b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02961B79" w14:textId="77777777" w:rsidR="0043049C" w:rsidRPr="00942591" w:rsidRDefault="0043049C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942591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The patient's main concerns and important clinical findings.</w:t>
            </w:r>
          </w:p>
          <w:p w14:paraId="53A8905A" w14:textId="77777777" w:rsidR="00D51158" w:rsidRPr="00942591" w:rsidRDefault="00D51158" w:rsidP="00D511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942591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Cases presentation: </w:t>
            </w:r>
          </w:p>
          <w:p w14:paraId="1F269210" w14:textId="77777777" w:rsidR="00D51158" w:rsidRPr="00942591" w:rsidRDefault="00D51158" w:rsidP="00D5115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  <w:lang w:val="en-US"/>
              </w:rPr>
            </w:pPr>
            <w:r w:rsidRPr="00942591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  <w:lang w:val="en-US"/>
              </w:rPr>
              <w:t xml:space="preserve">Case 1 was a 15-year-old HIV infected male patient presented with features of heart failure and cardiac tamponade. </w:t>
            </w:r>
          </w:p>
          <w:p w14:paraId="6F5A92CD" w14:textId="57B73D0A" w:rsidR="00D51158" w:rsidRPr="00942591" w:rsidRDefault="00D51158" w:rsidP="00D5115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942591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  <w:lang w:val="en-ZA"/>
              </w:rPr>
              <w:t xml:space="preserve">Case 2 was a </w:t>
            </w:r>
            <w:r w:rsidRPr="00942591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  <w:lang w:val="en-US"/>
              </w:rPr>
              <w:t xml:space="preserve">30-year-old HIV infected pregnant female presented with features of cardiac tamponade. </w:t>
            </w:r>
          </w:p>
        </w:tc>
        <w:tc>
          <w:tcPr>
            <w:tcW w:w="1620" w:type="dxa"/>
            <w:vMerge/>
          </w:tcPr>
          <w:p w14:paraId="00BEB14C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7693F" w:rsidRPr="0037693F" w14:paraId="59C5702C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719B08F1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63B2F754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c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6D4C5ACB" w14:textId="77777777" w:rsidR="00D51158" w:rsidRPr="00942591" w:rsidRDefault="00D51158" w:rsidP="00D5115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942591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  <w:lang w:val="en-US"/>
              </w:rPr>
              <w:t>Case 1:</w:t>
            </w:r>
            <w:r w:rsidRPr="00942591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  <w:lang w:val="en-US"/>
              </w:rPr>
              <w:t xml:space="preserve"> The transthoracic echocardiogram </w:t>
            </w:r>
            <w:r w:rsidRPr="00942591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  <w:lang w:val="en-ZA"/>
              </w:rPr>
              <w:t xml:space="preserve">showed pericardial effusion and </w:t>
            </w:r>
            <w:r w:rsidRPr="00942591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  <w:lang w:val="en-US"/>
              </w:rPr>
              <w:t>a right atrioventricular mass</w:t>
            </w:r>
            <w:r w:rsidRPr="00942591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  <w:lang w:val="en-ZA"/>
              </w:rPr>
              <w:t xml:space="preserve">. </w:t>
            </w:r>
            <w:r w:rsidRPr="00942591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  <w:lang w:val="en-US"/>
              </w:rPr>
              <w:t xml:space="preserve">The resected </w:t>
            </w:r>
            <w:proofErr w:type="spellStart"/>
            <w:r w:rsidRPr="00942591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  <w:lang w:val="en-US"/>
              </w:rPr>
              <w:t>tumour</w:t>
            </w:r>
            <w:proofErr w:type="spellEnd"/>
            <w:r w:rsidRPr="00942591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  <w:lang w:val="en-US"/>
              </w:rPr>
              <w:t xml:space="preserve"> was confirmed to be </w:t>
            </w:r>
            <w:r w:rsidRPr="00942591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diffuse large b-cell lymphoma on histopathology. Unfortunately, the patient died few hours after surgery in intensive care unit. </w:t>
            </w:r>
          </w:p>
          <w:p w14:paraId="63C737CA" w14:textId="2C7AE99F" w:rsidR="0043049C" w:rsidRPr="00942591" w:rsidRDefault="00D51158" w:rsidP="00D5115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942591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  <w:lang w:val="en-ZA"/>
              </w:rPr>
              <w:t>Case 2</w:t>
            </w:r>
            <w:r w:rsidRPr="00942591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  <w:lang w:val="en-ZA"/>
              </w:rPr>
              <w:t xml:space="preserve">: </w:t>
            </w:r>
            <w:r w:rsidRPr="00942591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  <w:lang w:val="en-US"/>
              </w:rPr>
              <w:t xml:space="preserve"> The transthoracic echocardiogram showed pericardial effusion with right atrial mass. The resected </w:t>
            </w:r>
            <w:proofErr w:type="spellStart"/>
            <w:r w:rsidRPr="00942591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  <w:lang w:val="en-US"/>
              </w:rPr>
              <w:t>tumour</w:t>
            </w:r>
            <w:proofErr w:type="spellEnd"/>
            <w:r w:rsidRPr="00942591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  <w:lang w:val="en-US"/>
              </w:rPr>
              <w:t xml:space="preserve"> was confirmed to be </w:t>
            </w:r>
            <w:proofErr w:type="spellStart"/>
            <w:r w:rsidRPr="00942591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  <w:lang w:val="en-US"/>
              </w:rPr>
              <w:t>Burkitt’s</w:t>
            </w:r>
            <w:proofErr w:type="spellEnd"/>
            <w:r w:rsidRPr="00942591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  <w:lang w:val="en-US"/>
              </w:rPr>
              <w:t xml:space="preserve"> lymphoma on histopathology. She was successfully treated with chemotherapy.</w:t>
            </w:r>
            <w:r w:rsidRPr="00942591">
              <w:rPr>
                <w:rFonts w:ascii="Arial" w:hAnsi="Arial" w:cs="Arial"/>
                <w:b/>
                <w:color w:val="000000" w:themeColor="text1"/>
                <w:spacing w:val="-10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620" w:type="dxa"/>
            <w:vMerge/>
          </w:tcPr>
          <w:p w14:paraId="6CB43E43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7693F" w:rsidRPr="0037693F" w14:paraId="72F2C979" w14:textId="77777777" w:rsidTr="0037693F">
        <w:trPr>
          <w:trHeight w:val="322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066D2E1E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258ED81E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d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333E639D" w14:textId="02613143" w:rsidR="0043049C" w:rsidRPr="00942591" w:rsidRDefault="0043049C" w:rsidP="00D5115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942591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Conclusion </w:t>
            </w:r>
          </w:p>
          <w:p w14:paraId="3B8B270F" w14:textId="34026FA8" w:rsidR="00D51158" w:rsidRPr="00942591" w:rsidRDefault="00D51158" w:rsidP="00D51158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pacing w:val="-10"/>
                <w:sz w:val="20"/>
                <w:szCs w:val="20"/>
                <w:lang w:val="en-ZA"/>
              </w:rPr>
            </w:pPr>
            <w:r w:rsidRPr="00942591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  <w:lang w:val="en-ZA"/>
              </w:rPr>
              <w:t>A high index of suspicion of cardiac lymphoma should be maintained in the right clinical setting in order to receive adequate attention and management.</w:t>
            </w:r>
            <w:r w:rsidRPr="00942591">
              <w:rPr>
                <w:rFonts w:ascii="Arial" w:hAnsi="Arial" w:cs="Arial"/>
                <w:b/>
                <w:color w:val="000000" w:themeColor="text1"/>
                <w:spacing w:val="-10"/>
                <w:sz w:val="20"/>
                <w:szCs w:val="20"/>
                <w:lang w:val="en-ZA"/>
              </w:rPr>
              <w:t xml:space="preserve"> </w:t>
            </w:r>
            <w:r w:rsidRPr="00942591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  <w:lang w:val="en-ZA"/>
              </w:rPr>
              <w:t>Prompt diagnosis and management is associated with good clinical outcome.</w:t>
            </w:r>
            <w:r w:rsidRPr="00942591">
              <w:rPr>
                <w:rFonts w:ascii="Arial" w:hAnsi="Arial" w:cs="Arial"/>
                <w:b/>
                <w:color w:val="000000" w:themeColor="text1"/>
                <w:spacing w:val="-10"/>
                <w:sz w:val="20"/>
                <w:szCs w:val="20"/>
                <w:lang w:val="en-ZA"/>
              </w:rPr>
              <w:t xml:space="preserve"> </w:t>
            </w:r>
          </w:p>
          <w:p w14:paraId="7405B89C" w14:textId="182A8BB5" w:rsidR="00D51158" w:rsidRPr="00942591" w:rsidRDefault="00D51158" w:rsidP="00D5115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1A881DFA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7693F" w:rsidRPr="0037693F" w14:paraId="6A35BF13" w14:textId="77777777" w:rsidTr="0037693F">
        <w:trPr>
          <w:trHeight w:val="1051"/>
        </w:trPr>
        <w:tc>
          <w:tcPr>
            <w:tcW w:w="1620" w:type="dxa"/>
            <w:tcMar>
              <w:top w:w="86" w:type="dxa"/>
              <w:bottom w:w="0" w:type="dxa"/>
            </w:tcMar>
          </w:tcPr>
          <w:p w14:paraId="67281600" w14:textId="77777777" w:rsidR="0043049C" w:rsidRPr="0037693F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lastRenderedPageBreak/>
              <w:t>Introduction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07E0DF56" w14:textId="77777777" w:rsidR="0043049C" w:rsidRPr="0037693F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58E497D8" w14:textId="00BA0873" w:rsidR="0043049C" w:rsidRPr="00942591" w:rsidRDefault="00D51158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2591"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  <w:t>90% of primary cardiac tumours are benign while 10% are malignant. Lymphomas and sarcomas are the common malignant tumours. Cardiac lymphomas are rare and associated with poor clinical outcomes.</w:t>
            </w:r>
          </w:p>
        </w:tc>
        <w:tc>
          <w:tcPr>
            <w:tcW w:w="1620" w:type="dxa"/>
          </w:tcPr>
          <w:p w14:paraId="54A21CBF" w14:textId="4DA8B514" w:rsidR="0043049C" w:rsidRPr="0037693F" w:rsidRDefault="007E55EC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D51158" w:rsidRPr="0037693F" w14:paraId="2F98AE6C" w14:textId="77777777" w:rsidTr="0037693F">
        <w:trPr>
          <w:trHeight w:val="230"/>
        </w:trPr>
        <w:tc>
          <w:tcPr>
            <w:tcW w:w="1620" w:type="dxa"/>
            <w:vMerge w:val="restart"/>
            <w:tcMar>
              <w:top w:w="86" w:type="dxa"/>
              <w:bottom w:w="0" w:type="dxa"/>
            </w:tcMar>
          </w:tcPr>
          <w:p w14:paraId="2AF02720" w14:textId="77777777" w:rsidR="00D51158" w:rsidRPr="0037693F" w:rsidRDefault="00D51158" w:rsidP="00D5115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atient Information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5A19CDB1" w14:textId="77777777" w:rsidR="00D51158" w:rsidRPr="0037693F" w:rsidRDefault="00D51158" w:rsidP="00D5115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5a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2AF4DBB0" w14:textId="7BE2D560" w:rsidR="00D51158" w:rsidRPr="00942591" w:rsidRDefault="00D51158" w:rsidP="00D5115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2591">
              <w:rPr>
                <w:rFonts w:ascii="Arial" w:hAnsi="Arial" w:cs="Arial"/>
                <w:color w:val="000000" w:themeColor="text1"/>
                <w:sz w:val="20"/>
                <w:szCs w:val="20"/>
              </w:rPr>
              <w:t>Two African patients aged 15 and 30 years old. 1 male and 1 female</w:t>
            </w:r>
          </w:p>
        </w:tc>
        <w:tc>
          <w:tcPr>
            <w:tcW w:w="1620" w:type="dxa"/>
            <w:vMerge w:val="restart"/>
          </w:tcPr>
          <w:p w14:paraId="0E9CC75B" w14:textId="5E34BB39" w:rsidR="00D51158" w:rsidRPr="007E55EC" w:rsidRDefault="007E55EC" w:rsidP="00D511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55EC">
              <w:rPr>
                <w:rFonts w:ascii="Arial" w:hAnsi="Arial" w:cs="Arial"/>
                <w:color w:val="000000" w:themeColor="text1"/>
                <w:sz w:val="20"/>
                <w:szCs w:val="20"/>
              </w:rPr>
              <w:t>2 - 4</w:t>
            </w:r>
          </w:p>
        </w:tc>
      </w:tr>
      <w:tr w:rsidR="00D51158" w:rsidRPr="0037693F" w14:paraId="3D1D10BF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0F684033" w14:textId="77777777" w:rsidR="00D51158" w:rsidRPr="0037693F" w:rsidRDefault="00D51158" w:rsidP="00D5115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2D73ABA3" w14:textId="77777777" w:rsidR="00D51158" w:rsidRPr="0037693F" w:rsidRDefault="00D51158" w:rsidP="00D5115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5b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5BA0F529" w14:textId="2D794042" w:rsidR="00D51158" w:rsidRPr="00942591" w:rsidRDefault="00D51158" w:rsidP="00D5115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98C4E27" w14:textId="62C31EF6" w:rsidR="00D51158" w:rsidRPr="00942591" w:rsidRDefault="00D51158" w:rsidP="00D5115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2591">
              <w:rPr>
                <w:rFonts w:ascii="Arial" w:hAnsi="Arial" w:cs="Arial"/>
                <w:color w:val="000000" w:themeColor="text1"/>
                <w:sz w:val="20"/>
                <w:szCs w:val="20"/>
              </w:rPr>
              <w:t>Both cases presented with cardiac tamponade</w:t>
            </w:r>
          </w:p>
        </w:tc>
        <w:tc>
          <w:tcPr>
            <w:tcW w:w="1620" w:type="dxa"/>
            <w:vMerge/>
          </w:tcPr>
          <w:p w14:paraId="269F0204" w14:textId="77777777" w:rsidR="00D51158" w:rsidRPr="0037693F" w:rsidRDefault="00D51158" w:rsidP="00D5115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51158" w:rsidRPr="0037693F" w14:paraId="726D43F4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1F183932" w14:textId="77777777" w:rsidR="00D51158" w:rsidRPr="0037693F" w:rsidRDefault="00D51158" w:rsidP="00D5115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7F56E36A" w14:textId="77777777" w:rsidR="00D51158" w:rsidRPr="0037693F" w:rsidRDefault="00D51158" w:rsidP="00D5115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5c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435F58D0" w14:textId="1FA2EEC2" w:rsidR="00D51158" w:rsidRPr="00942591" w:rsidRDefault="00D51158" w:rsidP="00D5115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259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ZA"/>
              </w:rPr>
              <w:t xml:space="preserve"> </w:t>
            </w:r>
            <w:r w:rsidRPr="0094259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ZA"/>
              </w:rPr>
              <w:t>Both patients were HIV infected</w:t>
            </w:r>
          </w:p>
        </w:tc>
        <w:tc>
          <w:tcPr>
            <w:tcW w:w="1620" w:type="dxa"/>
            <w:vMerge/>
          </w:tcPr>
          <w:p w14:paraId="3BDEEE6B" w14:textId="77777777" w:rsidR="00D51158" w:rsidRPr="0037693F" w:rsidRDefault="00D51158" w:rsidP="00D5115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51158" w:rsidRPr="0037693F" w14:paraId="4816A89E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64D4D39C" w14:textId="77777777" w:rsidR="00D51158" w:rsidRPr="0037693F" w:rsidRDefault="00D51158" w:rsidP="00D5115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53C6FE22" w14:textId="77777777" w:rsidR="00D51158" w:rsidRPr="0037693F" w:rsidRDefault="00D51158" w:rsidP="00D5115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5d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14103EDD" w14:textId="60D6FEF2" w:rsidR="00D51158" w:rsidRPr="00942591" w:rsidRDefault="00D51158" w:rsidP="00D51158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4259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ZA"/>
              </w:rPr>
              <w:t xml:space="preserve"> </w:t>
            </w:r>
            <w:r w:rsidRPr="00942591">
              <w:rPr>
                <w:rFonts w:ascii="Arial" w:hAnsi="Arial" w:cs="Arial"/>
                <w:b/>
                <w:color w:val="C00000"/>
                <w:sz w:val="20"/>
                <w:szCs w:val="20"/>
              </w:rPr>
              <w:t>Both patients were on antiretroviral therapy. There was no reported family history of note from both the patients.</w:t>
            </w:r>
          </w:p>
        </w:tc>
        <w:tc>
          <w:tcPr>
            <w:tcW w:w="1620" w:type="dxa"/>
            <w:vMerge/>
          </w:tcPr>
          <w:p w14:paraId="4E4855F6" w14:textId="77777777" w:rsidR="00D51158" w:rsidRPr="0037693F" w:rsidRDefault="00D51158" w:rsidP="00D5115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51158" w:rsidRPr="0037693F" w14:paraId="0A8F0696" w14:textId="77777777" w:rsidTr="0037693F">
        <w:trPr>
          <w:trHeight w:val="230"/>
        </w:trPr>
        <w:tc>
          <w:tcPr>
            <w:tcW w:w="1620" w:type="dxa"/>
            <w:tcMar>
              <w:top w:w="86" w:type="dxa"/>
              <w:bottom w:w="0" w:type="dxa"/>
            </w:tcMar>
          </w:tcPr>
          <w:p w14:paraId="284F7E9B" w14:textId="77777777" w:rsidR="00D51158" w:rsidRPr="0037693F" w:rsidRDefault="00D51158" w:rsidP="00D5115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linical Findings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0CB8C58C" w14:textId="77777777" w:rsidR="00D51158" w:rsidRPr="0037693F" w:rsidRDefault="00D51158" w:rsidP="00D5115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center"/>
          </w:tcPr>
          <w:p w14:paraId="18FE4EA3" w14:textId="0EDB8429" w:rsidR="00D51158" w:rsidRPr="00942591" w:rsidRDefault="00D51158" w:rsidP="00D51158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4259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Patients 1</w:t>
            </w:r>
          </w:p>
          <w:p w14:paraId="6F1B7D0F" w14:textId="77777777" w:rsidR="00D51158" w:rsidRPr="00942591" w:rsidRDefault="00D51158" w:rsidP="00D51158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ZA"/>
              </w:rPr>
            </w:pPr>
            <w:r w:rsidRPr="0094259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Emaciated with </w:t>
            </w:r>
            <w:r w:rsidRPr="0094259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ZA"/>
              </w:rPr>
              <w:t xml:space="preserve">respiratory distress, tachycardia and hypotension.  </w:t>
            </w:r>
          </w:p>
          <w:p w14:paraId="0C998AFC" w14:textId="77777777" w:rsidR="00D51158" w:rsidRPr="00942591" w:rsidRDefault="00D51158" w:rsidP="00D51158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259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Bilateral decreased air entry, displaced apex beat with muffled heart sounds </w:t>
            </w:r>
          </w:p>
          <w:p w14:paraId="797593A0" w14:textId="77777777" w:rsidR="00D51158" w:rsidRPr="00942591" w:rsidRDefault="00D51158" w:rsidP="00D51158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25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atient 2:  </w:t>
            </w:r>
          </w:p>
          <w:p w14:paraId="277F390B" w14:textId="2EAD562A" w:rsidR="00D51158" w:rsidRPr="00942591" w:rsidRDefault="00D51158" w:rsidP="00D51158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25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Respiratory distress, tachycardia and hypotension. Distended neck veins, </w:t>
            </w:r>
            <w:r w:rsidRPr="00942591"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  <w:t>pericardial rub and muffled heart sounds</w:t>
            </w:r>
          </w:p>
        </w:tc>
        <w:tc>
          <w:tcPr>
            <w:tcW w:w="1620" w:type="dxa"/>
          </w:tcPr>
          <w:p w14:paraId="56BC22C7" w14:textId="63A798D2" w:rsidR="00D51158" w:rsidRPr="0037693F" w:rsidRDefault="007E55EC" w:rsidP="00D51158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 - 4</w:t>
            </w:r>
          </w:p>
        </w:tc>
      </w:tr>
      <w:tr w:rsidR="00D51158" w:rsidRPr="0037693F" w14:paraId="2BC72BEC" w14:textId="77777777" w:rsidTr="0037693F">
        <w:trPr>
          <w:trHeight w:val="230"/>
        </w:trPr>
        <w:tc>
          <w:tcPr>
            <w:tcW w:w="1620" w:type="dxa"/>
            <w:tcMar>
              <w:top w:w="86" w:type="dxa"/>
              <w:bottom w:w="0" w:type="dxa"/>
            </w:tcMar>
          </w:tcPr>
          <w:p w14:paraId="2BFC5740" w14:textId="77777777" w:rsidR="00D51158" w:rsidRPr="0037693F" w:rsidRDefault="00D51158" w:rsidP="00D5115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imeline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0AABF2EB" w14:textId="77777777" w:rsidR="00D51158" w:rsidRPr="0037693F" w:rsidRDefault="00D51158" w:rsidP="00D5115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</w:tcPr>
          <w:p w14:paraId="33010755" w14:textId="7741C29B" w:rsidR="00D51158" w:rsidRPr="00942591" w:rsidRDefault="00D51158" w:rsidP="00D5115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259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ZA"/>
              </w:rPr>
              <w:t xml:space="preserve"> </w:t>
            </w:r>
            <w:r w:rsidRPr="009425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atient 1 died after surgery. </w:t>
            </w:r>
          </w:p>
          <w:p w14:paraId="0192CB7C" w14:textId="49830878" w:rsidR="00D51158" w:rsidRPr="00942591" w:rsidRDefault="00D51158" w:rsidP="00D5115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2591">
              <w:rPr>
                <w:rFonts w:ascii="Arial" w:hAnsi="Arial" w:cs="Arial"/>
                <w:color w:val="000000" w:themeColor="text1"/>
                <w:sz w:val="20"/>
                <w:szCs w:val="20"/>
              </w:rPr>
              <w:t>Patient 2 improved dramatically and completed chemotherapy. Currently in remission</w:t>
            </w:r>
          </w:p>
        </w:tc>
        <w:tc>
          <w:tcPr>
            <w:tcW w:w="1620" w:type="dxa"/>
          </w:tcPr>
          <w:p w14:paraId="77950AAB" w14:textId="661BEE60" w:rsidR="00D51158" w:rsidRPr="0037693F" w:rsidRDefault="00D51158" w:rsidP="00D511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51158" w:rsidRPr="0037693F" w14:paraId="4E44B9A5" w14:textId="77777777" w:rsidTr="0037693F">
        <w:trPr>
          <w:trHeight w:val="230"/>
        </w:trPr>
        <w:tc>
          <w:tcPr>
            <w:tcW w:w="1620" w:type="dxa"/>
            <w:vMerge w:val="restart"/>
            <w:tcMar>
              <w:top w:w="86" w:type="dxa"/>
              <w:bottom w:w="0" w:type="dxa"/>
            </w:tcMar>
          </w:tcPr>
          <w:p w14:paraId="12ECCE09" w14:textId="77777777" w:rsidR="00D51158" w:rsidRPr="0037693F" w:rsidRDefault="00D51158" w:rsidP="00D5115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iagnostic Assessment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21A8E5D2" w14:textId="77777777" w:rsidR="00D51158" w:rsidRPr="0037693F" w:rsidRDefault="00D51158" w:rsidP="00D5115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8a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</w:tcPr>
          <w:p w14:paraId="678565C1" w14:textId="30D3B902" w:rsidR="00D51158" w:rsidRPr="00942591" w:rsidRDefault="00D51158" w:rsidP="00D5115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259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ZA"/>
              </w:rPr>
              <w:t xml:space="preserve">Both patients were done transthoracic echocardiogram which revealed pericardial effusion and cardiac masses. Chest x-ray showed cardiomegaly on both cases. </w:t>
            </w:r>
          </w:p>
        </w:tc>
        <w:tc>
          <w:tcPr>
            <w:tcW w:w="1620" w:type="dxa"/>
            <w:vMerge w:val="restart"/>
          </w:tcPr>
          <w:p w14:paraId="039D8D5C" w14:textId="329DA29B" w:rsidR="00D51158" w:rsidRPr="0037693F" w:rsidRDefault="007E55EC" w:rsidP="00D511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 - 4</w:t>
            </w:r>
          </w:p>
        </w:tc>
      </w:tr>
      <w:tr w:rsidR="00D51158" w:rsidRPr="0037693F" w14:paraId="74DA5441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3D92C3C3" w14:textId="77777777" w:rsidR="00D51158" w:rsidRPr="0037693F" w:rsidRDefault="00D51158" w:rsidP="00D5115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426CDAFE" w14:textId="77777777" w:rsidR="00D51158" w:rsidRPr="0037693F" w:rsidRDefault="00D51158" w:rsidP="00D5115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8b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</w:tcPr>
          <w:p w14:paraId="651A233B" w14:textId="0D92B00B" w:rsidR="00D51158" w:rsidRPr="00942591" w:rsidRDefault="00D51158" w:rsidP="00D5115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259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ZA"/>
              </w:rPr>
              <w:t>Correct diagnosis were done on histopathology</w:t>
            </w:r>
          </w:p>
        </w:tc>
        <w:tc>
          <w:tcPr>
            <w:tcW w:w="1620" w:type="dxa"/>
            <w:vMerge/>
          </w:tcPr>
          <w:p w14:paraId="36C669EC" w14:textId="77777777" w:rsidR="00D51158" w:rsidRPr="0037693F" w:rsidRDefault="00D51158" w:rsidP="00D511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51158" w:rsidRPr="0037693F" w14:paraId="33A83485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76DF336D" w14:textId="77777777" w:rsidR="00D51158" w:rsidRPr="0037693F" w:rsidRDefault="00D51158" w:rsidP="00D5115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6BC4D980" w14:textId="77777777" w:rsidR="00D51158" w:rsidRPr="0037693F" w:rsidRDefault="00D51158" w:rsidP="00D5115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8c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</w:tcPr>
          <w:p w14:paraId="79D8FBE8" w14:textId="4F785037" w:rsidR="00D51158" w:rsidRPr="00942591" w:rsidRDefault="00D51158" w:rsidP="00D5115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259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ZA"/>
              </w:rPr>
              <w:t xml:space="preserve">Cardiac </w:t>
            </w:r>
            <w:proofErr w:type="spellStart"/>
            <w:r w:rsidRPr="0094259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ZA"/>
              </w:rPr>
              <w:t>myxoma</w:t>
            </w:r>
            <w:proofErr w:type="spellEnd"/>
            <w:r w:rsidRPr="0094259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ZA"/>
              </w:rPr>
              <w:t xml:space="preserve"> and vegetation were the primary clinical consideration</w:t>
            </w:r>
          </w:p>
        </w:tc>
        <w:tc>
          <w:tcPr>
            <w:tcW w:w="1620" w:type="dxa"/>
            <w:vMerge/>
          </w:tcPr>
          <w:p w14:paraId="1444EF97" w14:textId="77777777" w:rsidR="00D51158" w:rsidRPr="0037693F" w:rsidRDefault="00D51158" w:rsidP="00D511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51158" w:rsidRPr="0037693F" w14:paraId="43FECA3B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56F3A2CA" w14:textId="77777777" w:rsidR="00D51158" w:rsidRPr="0037693F" w:rsidRDefault="00D51158" w:rsidP="00D5115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5BB8FC5E" w14:textId="77777777" w:rsidR="00D51158" w:rsidRPr="0037693F" w:rsidRDefault="00D51158" w:rsidP="00D5115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8d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</w:tcPr>
          <w:p w14:paraId="62B68BF2" w14:textId="7C8CCC09" w:rsidR="00D51158" w:rsidRPr="00942591" w:rsidRDefault="00D51158" w:rsidP="00D5115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259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ZA"/>
              </w:rPr>
              <w:t xml:space="preserve">Patient 1 died while Patient 2 responded well to chemotherapy </w:t>
            </w:r>
          </w:p>
        </w:tc>
        <w:tc>
          <w:tcPr>
            <w:tcW w:w="1620" w:type="dxa"/>
            <w:vMerge/>
          </w:tcPr>
          <w:p w14:paraId="1023AF0A" w14:textId="77777777" w:rsidR="00D51158" w:rsidRPr="0037693F" w:rsidRDefault="00D51158" w:rsidP="00D511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51158" w:rsidRPr="0037693F" w14:paraId="3AB64CC8" w14:textId="77777777" w:rsidTr="0037693F">
        <w:trPr>
          <w:trHeight w:val="230"/>
        </w:trPr>
        <w:tc>
          <w:tcPr>
            <w:tcW w:w="1620" w:type="dxa"/>
            <w:vMerge w:val="restart"/>
            <w:tcMar>
              <w:top w:w="86" w:type="dxa"/>
              <w:bottom w:w="0" w:type="dxa"/>
            </w:tcMar>
          </w:tcPr>
          <w:p w14:paraId="20A10ABC" w14:textId="77777777" w:rsidR="00D51158" w:rsidRPr="0037693F" w:rsidRDefault="00D51158" w:rsidP="00D5115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herapeutic Intervention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5D2584D8" w14:textId="77777777" w:rsidR="00D51158" w:rsidRPr="0037693F" w:rsidRDefault="00D51158" w:rsidP="00D5115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9a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0366354E" w14:textId="407C6536" w:rsidR="00D51158" w:rsidRPr="00942591" w:rsidRDefault="00D51158" w:rsidP="00D5115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94259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ZA"/>
              </w:rPr>
              <w:t xml:space="preserve">Both patients were on oxygen therapy. They underwent </w:t>
            </w:r>
            <w:proofErr w:type="spellStart"/>
            <w:r w:rsidRPr="0094259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ZA"/>
              </w:rPr>
              <w:t>pericardiocenthesis</w:t>
            </w:r>
            <w:proofErr w:type="spellEnd"/>
            <w:r w:rsidRPr="0094259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ZA"/>
              </w:rPr>
              <w:t xml:space="preserve"> and surgery</w:t>
            </w:r>
          </w:p>
        </w:tc>
        <w:tc>
          <w:tcPr>
            <w:tcW w:w="1620" w:type="dxa"/>
            <w:vMerge w:val="restart"/>
          </w:tcPr>
          <w:p w14:paraId="031794DB" w14:textId="733E90BF" w:rsidR="00D51158" w:rsidRPr="0037693F" w:rsidRDefault="007E55EC" w:rsidP="00D511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2 - 4</w:t>
            </w:r>
          </w:p>
        </w:tc>
      </w:tr>
      <w:tr w:rsidR="00D51158" w:rsidRPr="0037693F" w14:paraId="77E841B0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7EAC6979" w14:textId="77777777" w:rsidR="00D51158" w:rsidRPr="0037693F" w:rsidRDefault="00D51158" w:rsidP="00D5115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37574F7A" w14:textId="77777777" w:rsidR="00D51158" w:rsidRPr="0037693F" w:rsidRDefault="00D51158" w:rsidP="00D5115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9b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2B90D35D" w14:textId="62E41B58" w:rsidR="00D51158" w:rsidRPr="00942591" w:rsidRDefault="00D51158" w:rsidP="00D5115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94259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ZA"/>
              </w:rPr>
              <w:t>Intravenous fluids and steroids</w:t>
            </w:r>
          </w:p>
        </w:tc>
        <w:tc>
          <w:tcPr>
            <w:tcW w:w="1620" w:type="dxa"/>
            <w:vMerge/>
          </w:tcPr>
          <w:p w14:paraId="6E095AAB" w14:textId="77777777" w:rsidR="00D51158" w:rsidRPr="0037693F" w:rsidRDefault="00D51158" w:rsidP="00D51158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D51158" w:rsidRPr="0037693F" w14:paraId="448E4243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242CE89D" w14:textId="77777777" w:rsidR="00D51158" w:rsidRPr="0037693F" w:rsidRDefault="00D51158" w:rsidP="00D5115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69E48342" w14:textId="77777777" w:rsidR="00D51158" w:rsidRPr="0037693F" w:rsidRDefault="00D51158" w:rsidP="00D5115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9c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7E8C6BF7" w14:textId="13375DD9" w:rsidR="00D51158" w:rsidRPr="00942591" w:rsidRDefault="00D51158" w:rsidP="00D5115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942591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Patient 1 and 2 were initially treated in the medical ward and obstetrics, respectively</w:t>
            </w:r>
          </w:p>
        </w:tc>
        <w:tc>
          <w:tcPr>
            <w:tcW w:w="1620" w:type="dxa"/>
            <w:vMerge/>
          </w:tcPr>
          <w:p w14:paraId="6C16DFA2" w14:textId="77777777" w:rsidR="00D51158" w:rsidRPr="0037693F" w:rsidRDefault="00D51158" w:rsidP="00D51158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D51158" w:rsidRPr="0037693F" w14:paraId="541554EF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2090DA49" w14:textId="77777777" w:rsidR="00D51158" w:rsidRPr="0037693F" w:rsidRDefault="00D51158" w:rsidP="00D5115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7012E31B" w14:textId="77777777" w:rsidR="00D51158" w:rsidRPr="0037693F" w:rsidRDefault="00D51158" w:rsidP="00D5115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9d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1F9F72AE" w14:textId="0D07C212" w:rsidR="00D51158" w:rsidRPr="00942591" w:rsidRDefault="00D51158" w:rsidP="00D51158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pacing w:val="-10"/>
                <w:sz w:val="20"/>
                <w:szCs w:val="20"/>
              </w:rPr>
            </w:pPr>
            <w:r w:rsidRPr="00942591">
              <w:rPr>
                <w:rFonts w:ascii="Arial" w:hAnsi="Arial" w:cs="Arial"/>
                <w:b/>
                <w:color w:val="C00000"/>
                <w:spacing w:val="-10"/>
                <w:sz w:val="20"/>
                <w:szCs w:val="20"/>
              </w:rPr>
              <w:t xml:space="preserve">The procedure was performed by Dr </w:t>
            </w:r>
            <w:proofErr w:type="spellStart"/>
            <w:r w:rsidRPr="00942591">
              <w:rPr>
                <w:rFonts w:ascii="Arial" w:hAnsi="Arial" w:cs="Arial"/>
                <w:b/>
                <w:color w:val="C00000"/>
                <w:spacing w:val="-10"/>
                <w:sz w:val="20"/>
                <w:szCs w:val="20"/>
              </w:rPr>
              <w:t>Ramoroko</w:t>
            </w:r>
            <w:proofErr w:type="spellEnd"/>
            <w:r w:rsidRPr="00942591">
              <w:rPr>
                <w:rFonts w:ascii="Arial" w:hAnsi="Arial" w:cs="Arial"/>
                <w:b/>
                <w:color w:val="C00000"/>
                <w:spacing w:val="-10"/>
                <w:sz w:val="20"/>
                <w:szCs w:val="20"/>
              </w:rPr>
              <w:t xml:space="preserve"> (senior specialist) assisted by Dr </w:t>
            </w:r>
            <w:proofErr w:type="spellStart"/>
            <w:r w:rsidRPr="00942591">
              <w:rPr>
                <w:rFonts w:ascii="Arial" w:hAnsi="Arial" w:cs="Arial"/>
                <w:b/>
                <w:color w:val="C00000"/>
                <w:spacing w:val="-10"/>
                <w:sz w:val="20"/>
                <w:szCs w:val="20"/>
              </w:rPr>
              <w:t>Kampetu</w:t>
            </w:r>
            <w:proofErr w:type="spellEnd"/>
            <w:r w:rsidRPr="00942591">
              <w:rPr>
                <w:rFonts w:ascii="Arial" w:hAnsi="Arial" w:cs="Arial"/>
                <w:b/>
                <w:color w:val="C00000"/>
                <w:spacing w:val="-10"/>
                <w:sz w:val="20"/>
                <w:szCs w:val="20"/>
              </w:rPr>
              <w:t xml:space="preserve"> (resident). </w:t>
            </w:r>
          </w:p>
        </w:tc>
        <w:tc>
          <w:tcPr>
            <w:tcW w:w="1620" w:type="dxa"/>
            <w:vMerge/>
          </w:tcPr>
          <w:p w14:paraId="42FF3808" w14:textId="77777777" w:rsidR="00D51158" w:rsidRPr="0037693F" w:rsidRDefault="00D51158" w:rsidP="00D51158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D51158" w:rsidRPr="0037693F" w14:paraId="37AF5892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51684058" w14:textId="77777777" w:rsidR="00D51158" w:rsidRPr="0037693F" w:rsidRDefault="00D51158" w:rsidP="00D5115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277962E9" w14:textId="77777777" w:rsidR="00D51158" w:rsidRPr="0037693F" w:rsidRDefault="00D51158" w:rsidP="00D5115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9e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76D4508B" w14:textId="6A29817F" w:rsidR="00D51158" w:rsidRPr="00942591" w:rsidRDefault="00D51158" w:rsidP="00D5115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942591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None</w:t>
            </w:r>
          </w:p>
        </w:tc>
        <w:tc>
          <w:tcPr>
            <w:tcW w:w="1620" w:type="dxa"/>
            <w:vMerge/>
          </w:tcPr>
          <w:p w14:paraId="4A22E4C6" w14:textId="77777777" w:rsidR="00D51158" w:rsidRPr="0037693F" w:rsidRDefault="00D51158" w:rsidP="00D51158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D51158" w:rsidRPr="0037693F" w14:paraId="33208DF5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5CE5AE4E" w14:textId="77777777" w:rsidR="00D51158" w:rsidRPr="0037693F" w:rsidRDefault="00D51158" w:rsidP="00D5115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725CDB4C" w14:textId="77777777" w:rsidR="00D51158" w:rsidRPr="0037693F" w:rsidRDefault="00D51158" w:rsidP="00D5115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9f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2E2A800B" w14:textId="5559D501" w:rsidR="00D51158" w:rsidRPr="00942591" w:rsidRDefault="00D51158" w:rsidP="00D51158">
            <w:pPr>
              <w:spacing w:line="360" w:lineRule="auto"/>
              <w:jc w:val="both"/>
              <w:rPr>
                <w:rFonts w:ascii="Arial" w:hAnsi="Arial" w:cs="Arial"/>
                <w:b/>
                <w:color w:val="C00000"/>
                <w:spacing w:val="-10"/>
                <w:sz w:val="20"/>
                <w:szCs w:val="20"/>
              </w:rPr>
            </w:pPr>
            <w:r w:rsidRPr="00942591">
              <w:rPr>
                <w:rFonts w:ascii="Arial" w:hAnsi="Arial" w:cs="Arial"/>
                <w:b/>
                <w:color w:val="C00000"/>
                <w:spacing w:val="-10"/>
                <w:sz w:val="20"/>
                <w:szCs w:val="20"/>
              </w:rPr>
              <w:t>Patient 1 died in intensive care unit.</w:t>
            </w:r>
          </w:p>
          <w:p w14:paraId="6F55E133" w14:textId="40209D9F" w:rsidR="00D51158" w:rsidRPr="00942591" w:rsidRDefault="00D51158" w:rsidP="00D5115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942591">
              <w:rPr>
                <w:rFonts w:ascii="Arial" w:hAnsi="Arial" w:cs="Arial"/>
                <w:b/>
                <w:color w:val="C00000"/>
                <w:spacing w:val="-10"/>
                <w:sz w:val="20"/>
                <w:szCs w:val="20"/>
              </w:rPr>
              <w:t xml:space="preserve">Patient 2 completed chemotherapy and she’s currently being managed as outpatient. </w:t>
            </w:r>
          </w:p>
        </w:tc>
        <w:tc>
          <w:tcPr>
            <w:tcW w:w="1620" w:type="dxa"/>
            <w:vMerge/>
          </w:tcPr>
          <w:p w14:paraId="4CAD65A0" w14:textId="77777777" w:rsidR="00D51158" w:rsidRPr="0037693F" w:rsidRDefault="00D51158" w:rsidP="00D51158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D51158" w:rsidRPr="0037693F" w14:paraId="6E8C8313" w14:textId="77777777" w:rsidTr="0037693F">
        <w:trPr>
          <w:trHeight w:val="230"/>
        </w:trPr>
        <w:tc>
          <w:tcPr>
            <w:tcW w:w="1620" w:type="dxa"/>
            <w:vMerge w:val="restart"/>
            <w:tcMar>
              <w:top w:w="86" w:type="dxa"/>
              <w:bottom w:w="0" w:type="dxa"/>
            </w:tcMar>
          </w:tcPr>
          <w:p w14:paraId="02F2B9E3" w14:textId="77777777" w:rsidR="00D51158" w:rsidRPr="0037693F" w:rsidRDefault="00D51158" w:rsidP="00D5115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ollow-up and</w:t>
            </w:r>
          </w:p>
          <w:p w14:paraId="34D1F0B0" w14:textId="77777777" w:rsidR="00D51158" w:rsidRPr="0037693F" w:rsidRDefault="00D51158" w:rsidP="00D5115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Outcomes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750B64C1" w14:textId="77777777" w:rsidR="00D51158" w:rsidRPr="0037693F" w:rsidRDefault="00D51158" w:rsidP="00D5115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0a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512548A2" w14:textId="724D6878" w:rsidR="00D51158" w:rsidRPr="00942591" w:rsidRDefault="00D51158" w:rsidP="00D51158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942591"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  <w:t>Patient 2: On review after discharge from the hospital, outcomes were satisfactory.</w:t>
            </w:r>
          </w:p>
        </w:tc>
        <w:tc>
          <w:tcPr>
            <w:tcW w:w="1620" w:type="dxa"/>
            <w:vMerge w:val="restart"/>
          </w:tcPr>
          <w:p w14:paraId="1E6046E5" w14:textId="73828253" w:rsidR="00D51158" w:rsidRPr="0037693F" w:rsidRDefault="007E55EC" w:rsidP="00D51158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  <w:t>2 – 4</w:t>
            </w:r>
          </w:p>
        </w:tc>
      </w:tr>
      <w:tr w:rsidR="00D51158" w:rsidRPr="0037693F" w14:paraId="27993E07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1F8D5F79" w14:textId="77777777" w:rsidR="00D51158" w:rsidRPr="0037693F" w:rsidRDefault="00D51158" w:rsidP="00D5115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0D946A45" w14:textId="77777777" w:rsidR="00D51158" w:rsidRPr="0037693F" w:rsidRDefault="00D51158" w:rsidP="00D5115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0b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11BD8D38" w14:textId="07D3622D" w:rsidR="00D51158" w:rsidRPr="00942591" w:rsidRDefault="00D51158" w:rsidP="00D51158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942591"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  <w:t>Patient 2: Physical examination did not reveal any form of recurrence. She had started gaining some weight.</w:t>
            </w:r>
          </w:p>
        </w:tc>
        <w:tc>
          <w:tcPr>
            <w:tcW w:w="1620" w:type="dxa"/>
            <w:vMerge/>
          </w:tcPr>
          <w:p w14:paraId="2FDF6101" w14:textId="77777777" w:rsidR="00D51158" w:rsidRPr="0037693F" w:rsidRDefault="00D51158" w:rsidP="00D51158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D51158" w:rsidRPr="0037693F" w14:paraId="78EB8DFC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3CED6424" w14:textId="77777777" w:rsidR="00D51158" w:rsidRPr="0037693F" w:rsidRDefault="00D51158" w:rsidP="00D5115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7A278B7F" w14:textId="77777777" w:rsidR="00D51158" w:rsidRPr="0037693F" w:rsidRDefault="00D51158" w:rsidP="00D5115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0c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0944E3DA" w14:textId="77777777" w:rsidR="00D51158" w:rsidRPr="00942591" w:rsidRDefault="00D51158" w:rsidP="00D51158">
            <w:pPr>
              <w:spacing w:line="360" w:lineRule="auto"/>
              <w:jc w:val="both"/>
              <w:rPr>
                <w:rFonts w:ascii="Arial" w:hAnsi="Arial" w:cs="Arial"/>
                <w:b/>
                <w:color w:val="C00000"/>
                <w:spacing w:val="-10"/>
                <w:sz w:val="20"/>
                <w:szCs w:val="20"/>
              </w:rPr>
            </w:pPr>
            <w:r w:rsidRPr="00942591">
              <w:rPr>
                <w:rFonts w:ascii="Arial" w:hAnsi="Arial" w:cs="Arial"/>
                <w:b/>
                <w:color w:val="C00000"/>
                <w:spacing w:val="-10"/>
                <w:sz w:val="20"/>
                <w:szCs w:val="20"/>
              </w:rPr>
              <w:t xml:space="preserve">Patient 2: The patient was adherent to chemotherapy which she tolerated well. </w:t>
            </w:r>
          </w:p>
          <w:p w14:paraId="5A1F7FD8" w14:textId="25549AD6" w:rsidR="00D51158" w:rsidRPr="00942591" w:rsidRDefault="00D51158" w:rsidP="00D5115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942591">
              <w:rPr>
                <w:rFonts w:ascii="Arial" w:hAnsi="Arial" w:cs="Arial"/>
                <w:b/>
                <w:color w:val="C00000"/>
                <w:spacing w:val="-10"/>
                <w:sz w:val="20"/>
                <w:szCs w:val="20"/>
              </w:rPr>
              <w:t>Patients 1 died before treatment could be commenced.</w:t>
            </w:r>
            <w:r w:rsidRPr="00942591">
              <w:rPr>
                <w:rFonts w:ascii="Arial" w:hAnsi="Arial" w:cs="Arial"/>
                <w:color w:val="C00000"/>
                <w:spacing w:val="-1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vMerge/>
          </w:tcPr>
          <w:p w14:paraId="0578734A" w14:textId="77777777" w:rsidR="00D51158" w:rsidRPr="0037693F" w:rsidRDefault="00D51158" w:rsidP="00D51158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D51158" w:rsidRPr="0037693F" w14:paraId="2E520E7B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7FB2EDE9" w14:textId="77777777" w:rsidR="00D51158" w:rsidRPr="0037693F" w:rsidRDefault="00D51158" w:rsidP="00D5115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0E5DFD1B" w14:textId="77777777" w:rsidR="00D51158" w:rsidRPr="0037693F" w:rsidRDefault="00D51158" w:rsidP="00D5115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0d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64B144C0" w14:textId="77777777" w:rsidR="00D51158" w:rsidRPr="00942591" w:rsidRDefault="00D51158" w:rsidP="00D51158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942591"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  <w:t xml:space="preserve">Patient 1 died. </w:t>
            </w:r>
          </w:p>
          <w:p w14:paraId="46C3B938" w14:textId="4DDD6CAD" w:rsidR="00D51158" w:rsidRPr="00942591" w:rsidRDefault="00D51158" w:rsidP="00D51158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942591"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  <w:t>Patient 2 is still alive.   Currently being followed up as an outpatient without complication</w:t>
            </w:r>
          </w:p>
        </w:tc>
        <w:tc>
          <w:tcPr>
            <w:tcW w:w="1620" w:type="dxa"/>
            <w:vMerge/>
          </w:tcPr>
          <w:p w14:paraId="5DA56CF6" w14:textId="77777777" w:rsidR="00D51158" w:rsidRPr="0037693F" w:rsidRDefault="00D51158" w:rsidP="00D51158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D51158" w:rsidRPr="0037693F" w14:paraId="22422B05" w14:textId="77777777" w:rsidTr="007E55EC">
        <w:trPr>
          <w:trHeight w:val="230"/>
        </w:trPr>
        <w:tc>
          <w:tcPr>
            <w:tcW w:w="1620" w:type="dxa"/>
            <w:vMerge w:val="restart"/>
            <w:tcMar>
              <w:top w:w="86" w:type="dxa"/>
              <w:bottom w:w="0" w:type="dxa"/>
            </w:tcMar>
          </w:tcPr>
          <w:p w14:paraId="1D025ADB" w14:textId="77777777" w:rsidR="00D51158" w:rsidRPr="0037693F" w:rsidRDefault="00D51158" w:rsidP="00D5115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iscussion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7E6432AF" w14:textId="77777777" w:rsidR="00D51158" w:rsidRPr="0037693F" w:rsidRDefault="00D51158" w:rsidP="00D5115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1a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</w:tcPr>
          <w:p w14:paraId="64F96D71" w14:textId="7931D21A" w:rsidR="00D51158" w:rsidRPr="00942591" w:rsidRDefault="00D51158" w:rsidP="00D5115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942591">
              <w:rPr>
                <w:rFonts w:ascii="Arial" w:hAnsi="Arial" w:cs="Arial"/>
                <w:sz w:val="20"/>
                <w:szCs w:val="20"/>
              </w:rPr>
              <w:t xml:space="preserve">Cardiac lymphomas are rare and most cases are diagnosed on post-mortem. Advances in diagnostic method has increased </w:t>
            </w:r>
            <w:proofErr w:type="spellStart"/>
            <w:r w:rsidRPr="00942591">
              <w:rPr>
                <w:rFonts w:ascii="Arial" w:hAnsi="Arial" w:cs="Arial"/>
                <w:sz w:val="20"/>
                <w:szCs w:val="20"/>
              </w:rPr>
              <w:t>antemortem</w:t>
            </w:r>
            <w:proofErr w:type="spellEnd"/>
            <w:r w:rsidRPr="00942591">
              <w:rPr>
                <w:rFonts w:ascii="Arial" w:hAnsi="Arial" w:cs="Arial"/>
                <w:sz w:val="20"/>
                <w:szCs w:val="20"/>
              </w:rPr>
              <w:t xml:space="preserve"> diagnosis. </w:t>
            </w:r>
          </w:p>
        </w:tc>
        <w:tc>
          <w:tcPr>
            <w:tcW w:w="1620" w:type="dxa"/>
            <w:vMerge w:val="restart"/>
          </w:tcPr>
          <w:p w14:paraId="4FE86A48" w14:textId="1E050CBB" w:rsidR="00D51158" w:rsidRPr="0037693F" w:rsidRDefault="007E55EC" w:rsidP="00D511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5 - 7</w:t>
            </w:r>
          </w:p>
        </w:tc>
      </w:tr>
      <w:tr w:rsidR="00D51158" w:rsidRPr="0037693F" w14:paraId="2D95E8D0" w14:textId="77777777" w:rsidTr="007E55EC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5F7910A4" w14:textId="77777777" w:rsidR="00D51158" w:rsidRPr="0037693F" w:rsidRDefault="00D51158" w:rsidP="00D5115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42805BC3" w14:textId="77777777" w:rsidR="00D51158" w:rsidRPr="0037693F" w:rsidRDefault="00D51158" w:rsidP="00D5115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1b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</w:tcPr>
          <w:p w14:paraId="514D2F2A" w14:textId="07562490" w:rsidR="00D51158" w:rsidRPr="00942591" w:rsidRDefault="00D51158" w:rsidP="00D5115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942591">
              <w:rPr>
                <w:rFonts w:ascii="Arial" w:hAnsi="Arial" w:cs="Arial"/>
                <w:sz w:val="20"/>
                <w:szCs w:val="20"/>
              </w:rPr>
              <w:t>The association of HIV and high grade B-cell lymphoma has seen a recent increase in the diagnosis of cardiac lymphomas with good clinical outcome if diagnosed early.</w:t>
            </w:r>
          </w:p>
        </w:tc>
        <w:tc>
          <w:tcPr>
            <w:tcW w:w="1620" w:type="dxa"/>
            <w:vMerge/>
          </w:tcPr>
          <w:p w14:paraId="19174A9B" w14:textId="77777777" w:rsidR="00D51158" w:rsidRPr="0037693F" w:rsidRDefault="00D51158" w:rsidP="00D51158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D51158" w:rsidRPr="0037693F" w14:paraId="3CF4A2BB" w14:textId="77777777" w:rsidTr="007E55EC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6B11387F" w14:textId="77777777" w:rsidR="00D51158" w:rsidRPr="0037693F" w:rsidRDefault="00D51158" w:rsidP="00D5115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0EB13E2D" w14:textId="77777777" w:rsidR="00D51158" w:rsidRPr="0037693F" w:rsidRDefault="00D51158" w:rsidP="00D5115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1c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</w:tcPr>
          <w:p w14:paraId="40AAF653" w14:textId="0EC55832" w:rsidR="00D51158" w:rsidRPr="00942591" w:rsidRDefault="00D51158" w:rsidP="00D5115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79B8ADE8" w14:textId="77777777" w:rsidR="00D51158" w:rsidRPr="0037693F" w:rsidRDefault="00D51158" w:rsidP="00D51158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D51158" w:rsidRPr="0037693F" w14:paraId="4857F39F" w14:textId="77777777" w:rsidTr="007E55EC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1013A6BE" w14:textId="77777777" w:rsidR="00D51158" w:rsidRPr="0037693F" w:rsidRDefault="00D51158" w:rsidP="00D5115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5CF09373" w14:textId="77777777" w:rsidR="00D51158" w:rsidRPr="0037693F" w:rsidRDefault="00D51158" w:rsidP="00D5115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1d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</w:tcPr>
          <w:p w14:paraId="1455871C" w14:textId="43D52C43" w:rsidR="00D51158" w:rsidRPr="00942591" w:rsidRDefault="00D51158" w:rsidP="00D5115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942591">
              <w:rPr>
                <w:rFonts w:ascii="Arial" w:hAnsi="Arial" w:cs="Arial"/>
                <w:sz w:val="20"/>
                <w:szCs w:val="20"/>
              </w:rPr>
              <w:t>Early diagnosis improve clinical outcome</w:t>
            </w:r>
          </w:p>
        </w:tc>
        <w:tc>
          <w:tcPr>
            <w:tcW w:w="1620" w:type="dxa"/>
            <w:vMerge/>
          </w:tcPr>
          <w:p w14:paraId="302CF8F7" w14:textId="77777777" w:rsidR="00D51158" w:rsidRPr="0037693F" w:rsidRDefault="00D51158" w:rsidP="00D51158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D51158" w:rsidRPr="0037693F" w14:paraId="7E44035C" w14:textId="77777777" w:rsidTr="0037693F">
        <w:trPr>
          <w:trHeight w:val="202"/>
        </w:trPr>
        <w:tc>
          <w:tcPr>
            <w:tcW w:w="1620" w:type="dxa"/>
            <w:tcMar>
              <w:top w:w="86" w:type="dxa"/>
              <w:bottom w:w="0" w:type="dxa"/>
            </w:tcMar>
          </w:tcPr>
          <w:p w14:paraId="7129F712" w14:textId="77777777" w:rsidR="00D51158" w:rsidRPr="0037693F" w:rsidRDefault="00D51158" w:rsidP="00D5115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atient Perspective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71F86559" w14:textId="77777777" w:rsidR="00D51158" w:rsidRPr="0037693F" w:rsidRDefault="00D51158" w:rsidP="00D5115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346FF4F7" w14:textId="77777777" w:rsidR="007E55EC" w:rsidRPr="00942591" w:rsidRDefault="007E55EC" w:rsidP="007E55EC">
            <w:pPr>
              <w:spacing w:after="240" w:line="360" w:lineRule="auto"/>
              <w:jc w:val="both"/>
              <w:rPr>
                <w:rFonts w:ascii="Arial" w:hAnsi="Arial" w:cs="Arial"/>
                <w:b/>
                <w:color w:val="C00000"/>
                <w:sz w:val="20"/>
                <w:szCs w:val="20"/>
              </w:rPr>
            </w:pPr>
            <w:r w:rsidRPr="00942591">
              <w:rPr>
                <w:rFonts w:ascii="Arial" w:hAnsi="Arial" w:cs="Arial"/>
                <w:b/>
                <w:color w:val="C00000"/>
                <w:sz w:val="20"/>
                <w:szCs w:val="20"/>
              </w:rPr>
              <w:t xml:space="preserve">Patient 1 died after surgery. </w:t>
            </w:r>
          </w:p>
          <w:p w14:paraId="6154F241" w14:textId="640FE5B9" w:rsidR="00D51158" w:rsidRPr="00942591" w:rsidRDefault="007E55EC" w:rsidP="007E55E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2591">
              <w:rPr>
                <w:rFonts w:ascii="Arial" w:hAnsi="Arial" w:cs="Arial"/>
                <w:b/>
                <w:color w:val="C00000"/>
                <w:sz w:val="20"/>
                <w:szCs w:val="20"/>
              </w:rPr>
              <w:t>Patient 2: On subsequent follow up, the patient was well</w:t>
            </w:r>
            <w:bookmarkStart w:id="0" w:name="_GoBack"/>
            <w:bookmarkEnd w:id="0"/>
            <w:r w:rsidRPr="00942591">
              <w:rPr>
                <w:rFonts w:ascii="Arial" w:hAnsi="Arial" w:cs="Arial"/>
                <w:b/>
                <w:color w:val="C00000"/>
                <w:sz w:val="20"/>
                <w:szCs w:val="20"/>
              </w:rPr>
              <w:t xml:space="preserve"> and had recovered very well.</w:t>
            </w:r>
          </w:p>
        </w:tc>
        <w:tc>
          <w:tcPr>
            <w:tcW w:w="1620" w:type="dxa"/>
          </w:tcPr>
          <w:p w14:paraId="12DE893F" w14:textId="6C92CC70" w:rsidR="00D51158" w:rsidRPr="0037693F" w:rsidRDefault="007E55EC" w:rsidP="00D511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4</w:t>
            </w:r>
          </w:p>
        </w:tc>
      </w:tr>
      <w:tr w:rsidR="00D51158" w:rsidRPr="0037693F" w14:paraId="01BA63D6" w14:textId="77777777" w:rsidTr="0037693F">
        <w:trPr>
          <w:trHeight w:val="979"/>
        </w:trPr>
        <w:tc>
          <w:tcPr>
            <w:tcW w:w="1620" w:type="dxa"/>
            <w:tcMar>
              <w:top w:w="86" w:type="dxa"/>
              <w:bottom w:w="0" w:type="dxa"/>
            </w:tcMar>
          </w:tcPr>
          <w:p w14:paraId="1241D996" w14:textId="77777777" w:rsidR="00D51158" w:rsidRPr="0037693F" w:rsidRDefault="00D51158" w:rsidP="00D5115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lastRenderedPageBreak/>
              <w:t>Informed Consent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0344F808" w14:textId="77777777" w:rsidR="00D51158" w:rsidRPr="0037693F" w:rsidRDefault="00D51158" w:rsidP="00D5115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2CFEF7F6" w14:textId="77777777" w:rsidR="007E55EC" w:rsidRPr="007E55EC" w:rsidRDefault="007E55EC" w:rsidP="007E55E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</w:pPr>
            <w:r w:rsidRPr="007E55EC"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  <w:t xml:space="preserve">Written informed consent was obtained from the patient for publication of this case report and accompanying images. A copy of the written consent is available for review by the Editor-in-Chief of this journal on request. </w:t>
            </w:r>
          </w:p>
          <w:p w14:paraId="4C7B6A90" w14:textId="77777777" w:rsidR="007E55EC" w:rsidRPr="007E55EC" w:rsidRDefault="007E55EC" w:rsidP="007E55E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55EC"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  <w:t xml:space="preserve">This study received ethics approval from </w:t>
            </w:r>
            <w:proofErr w:type="spellStart"/>
            <w:r w:rsidRPr="007E55EC">
              <w:rPr>
                <w:rFonts w:ascii="Arial" w:hAnsi="Arial" w:cs="Arial"/>
                <w:color w:val="000000" w:themeColor="text1"/>
                <w:sz w:val="20"/>
                <w:szCs w:val="20"/>
              </w:rPr>
              <w:t>Sefako</w:t>
            </w:r>
            <w:proofErr w:type="spellEnd"/>
            <w:r w:rsidRPr="007E55E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E55EC">
              <w:rPr>
                <w:rFonts w:ascii="Arial" w:hAnsi="Arial" w:cs="Arial"/>
                <w:color w:val="000000" w:themeColor="text1"/>
                <w:sz w:val="20"/>
                <w:szCs w:val="20"/>
              </w:rPr>
              <w:t>Makgatho</w:t>
            </w:r>
            <w:proofErr w:type="spellEnd"/>
            <w:r w:rsidRPr="007E55E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Health Sciences University. </w:t>
            </w:r>
          </w:p>
          <w:p w14:paraId="35B3FA1E" w14:textId="77777777" w:rsidR="007E55EC" w:rsidRPr="007E55EC" w:rsidRDefault="007E55EC" w:rsidP="007E55E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E55E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ef: </w:t>
            </w:r>
            <w:r w:rsidRPr="00DB3FAC">
              <w:rPr>
                <w:rFonts w:ascii="Arial" w:hAnsi="Arial" w:cs="Arial"/>
                <w:b/>
                <w:sz w:val="20"/>
                <w:szCs w:val="20"/>
              </w:rPr>
              <w:t>SMUREC/M/96/2021</w:t>
            </w:r>
          </w:p>
          <w:p w14:paraId="07EC08A7" w14:textId="277A22E7" w:rsidR="00D51158" w:rsidRPr="007E55EC" w:rsidRDefault="00D51158" w:rsidP="00D5115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5149590" w14:textId="1203905D" w:rsidR="00D51158" w:rsidRPr="0037693F" w:rsidRDefault="00D51158" w:rsidP="00D511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D51158" w:rsidRPr="0037693F" w14:paraId="20DBDC8D" w14:textId="77777777" w:rsidTr="0037693F">
        <w:trPr>
          <w:trHeight w:val="202"/>
        </w:trPr>
        <w:tc>
          <w:tcPr>
            <w:tcW w:w="1620" w:type="dxa"/>
            <w:tcMar>
              <w:top w:w="86" w:type="dxa"/>
              <w:bottom w:w="0" w:type="dxa"/>
            </w:tcMar>
          </w:tcPr>
          <w:p w14:paraId="6694CB9B" w14:textId="77777777" w:rsidR="00D51158" w:rsidRPr="0037693F" w:rsidRDefault="00D51158" w:rsidP="00D51158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dditional Information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7553DB74" w14:textId="77777777" w:rsidR="00D51158" w:rsidRPr="0037693F" w:rsidRDefault="00D51158" w:rsidP="00D5115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693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2D16F71D" w14:textId="1399BB82" w:rsidR="00D51158" w:rsidRPr="007E55EC" w:rsidRDefault="007E55EC" w:rsidP="00D5115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7E55EC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None</w:t>
            </w:r>
            <w:r w:rsidR="00D51158" w:rsidRPr="007E55EC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 </w:t>
            </w:r>
          </w:p>
        </w:tc>
        <w:tc>
          <w:tcPr>
            <w:tcW w:w="1620" w:type="dxa"/>
          </w:tcPr>
          <w:p w14:paraId="6512E4AE" w14:textId="22BB99AF" w:rsidR="00D51158" w:rsidRPr="0037693F" w:rsidRDefault="00D51158" w:rsidP="00D511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</w:tbl>
    <w:p w14:paraId="4FB8EA1B" w14:textId="77777777" w:rsidR="00F15769" w:rsidRPr="0037693F" w:rsidRDefault="00B948C2" w:rsidP="00BD2A73">
      <w:pPr>
        <w:spacing w:line="480" w:lineRule="auto"/>
        <w:rPr>
          <w:rFonts w:ascii="Arial" w:hAnsi="Arial" w:cs="Arial"/>
        </w:rPr>
      </w:pPr>
    </w:p>
    <w:sectPr w:rsidR="00F15769" w:rsidRPr="0037693F" w:rsidSect="0037693F">
      <w:headerReference w:type="default" r:id="rId6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4E5021" w14:textId="77777777" w:rsidR="00B948C2" w:rsidRDefault="00B948C2" w:rsidP="003A15E6">
      <w:r>
        <w:separator/>
      </w:r>
    </w:p>
  </w:endnote>
  <w:endnote w:type="continuationSeparator" w:id="0">
    <w:p w14:paraId="15389DE0" w14:textId="77777777" w:rsidR="00B948C2" w:rsidRDefault="00B948C2" w:rsidP="003A15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9710BC" w14:textId="77777777" w:rsidR="00B948C2" w:rsidRDefault="00B948C2" w:rsidP="003A15E6">
      <w:r>
        <w:separator/>
      </w:r>
    </w:p>
  </w:footnote>
  <w:footnote w:type="continuationSeparator" w:id="0">
    <w:p w14:paraId="26B586F2" w14:textId="77777777" w:rsidR="00B948C2" w:rsidRDefault="00B948C2" w:rsidP="003A15E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79E676" w14:textId="7884C3ED" w:rsidR="003A15E6" w:rsidRPr="003A15E6" w:rsidRDefault="00143755" w:rsidP="00143755">
    <w:pPr>
      <w:pStyle w:val="Header"/>
      <w:jc w:val="right"/>
      <w:rPr>
        <w:rFonts w:ascii="Arial" w:hAnsi="Arial" w:cs="Arial"/>
      </w:rPr>
    </w:pPr>
    <w:r>
      <w:rPr>
        <w:rFonts w:ascii="Arial" w:hAnsi="Arial" w:cs="Arial"/>
        <w:b/>
      </w:rPr>
      <w:tab/>
    </w:r>
    <w:r>
      <w:rPr>
        <w:rFonts w:ascii="Arial" w:hAnsi="Arial" w:cs="Arial"/>
        <w:b/>
      </w:rPr>
      <w:tab/>
    </w:r>
    <w:r w:rsidR="003A15E6" w:rsidRPr="003A15E6">
      <w:rPr>
        <w:rFonts w:ascii="Arial" w:hAnsi="Arial" w:cs="Arial"/>
      </w:rPr>
      <w:tab/>
    </w:r>
    <w:r w:rsidR="003A15E6" w:rsidRPr="003A15E6">
      <w:rPr>
        <w:rFonts w:ascii="Arial" w:hAnsi="Arial" w:cs="Arial"/>
      </w:rPr>
      <w:tab/>
    </w:r>
  </w:p>
  <w:p w14:paraId="0BBB3729" w14:textId="39C23C17" w:rsidR="003A15E6" w:rsidRDefault="002B5A22" w:rsidP="002B5A22">
    <w:pPr>
      <w:pStyle w:val="Header"/>
      <w:tabs>
        <w:tab w:val="clear" w:pos="4513"/>
        <w:tab w:val="clear" w:pos="9026"/>
        <w:tab w:val="left" w:pos="5095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4A1"/>
    <w:rsid w:val="00060E1B"/>
    <w:rsid w:val="000E5E1D"/>
    <w:rsid w:val="001224BE"/>
    <w:rsid w:val="001310F8"/>
    <w:rsid w:val="00143755"/>
    <w:rsid w:val="00143D3D"/>
    <w:rsid w:val="001F410D"/>
    <w:rsid w:val="002074BB"/>
    <w:rsid w:val="0027341F"/>
    <w:rsid w:val="002775BF"/>
    <w:rsid w:val="002B5A22"/>
    <w:rsid w:val="002D4235"/>
    <w:rsid w:val="003152BD"/>
    <w:rsid w:val="00341C57"/>
    <w:rsid w:val="0037693F"/>
    <w:rsid w:val="00390F40"/>
    <w:rsid w:val="003A15E6"/>
    <w:rsid w:val="004067C5"/>
    <w:rsid w:val="00416704"/>
    <w:rsid w:val="0043049C"/>
    <w:rsid w:val="00490AB0"/>
    <w:rsid w:val="00491F5F"/>
    <w:rsid w:val="004B3671"/>
    <w:rsid w:val="004C4B64"/>
    <w:rsid w:val="00526D12"/>
    <w:rsid w:val="00611C0F"/>
    <w:rsid w:val="006D49B1"/>
    <w:rsid w:val="006F464A"/>
    <w:rsid w:val="007E55EC"/>
    <w:rsid w:val="00813691"/>
    <w:rsid w:val="008336FF"/>
    <w:rsid w:val="0089051A"/>
    <w:rsid w:val="008A399B"/>
    <w:rsid w:val="008D6478"/>
    <w:rsid w:val="008F0B75"/>
    <w:rsid w:val="008F662B"/>
    <w:rsid w:val="00942591"/>
    <w:rsid w:val="009528CE"/>
    <w:rsid w:val="009A68D7"/>
    <w:rsid w:val="009A73E5"/>
    <w:rsid w:val="00A034A1"/>
    <w:rsid w:val="00AD10E7"/>
    <w:rsid w:val="00AD608C"/>
    <w:rsid w:val="00AE3CA5"/>
    <w:rsid w:val="00B24956"/>
    <w:rsid w:val="00B253EA"/>
    <w:rsid w:val="00B54EA1"/>
    <w:rsid w:val="00B74187"/>
    <w:rsid w:val="00B82496"/>
    <w:rsid w:val="00B948C2"/>
    <w:rsid w:val="00BD2A73"/>
    <w:rsid w:val="00BE62E7"/>
    <w:rsid w:val="00C37248"/>
    <w:rsid w:val="00C72316"/>
    <w:rsid w:val="00D51158"/>
    <w:rsid w:val="00DB3FAC"/>
    <w:rsid w:val="00E62C81"/>
    <w:rsid w:val="00EE1B74"/>
    <w:rsid w:val="00FC78AD"/>
    <w:rsid w:val="00FE0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2E2C88"/>
  <w15:docId w15:val="{AF1D2334-EC16-416C-9955-22719696E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049C"/>
    <w:rPr>
      <w:rFonts w:eastAsiaTheme="minorEastAsia"/>
      <w:lang w:val="en-GB"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34A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A15E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15E6"/>
    <w:rPr>
      <w:rFonts w:eastAsiaTheme="minorEastAsia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3A15E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15E6"/>
    <w:rPr>
      <w:rFonts w:eastAsiaTheme="minorEastAsia"/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115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158"/>
    <w:rPr>
      <w:rFonts w:ascii="Segoe UI" w:eastAsiaTheme="minorEastAsia" w:hAnsi="Segoe UI" w:cs="Segoe UI"/>
      <w:sz w:val="18"/>
      <w:szCs w:val="18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11</Words>
  <Characters>405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4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z Agha</dc:creator>
  <cp:lastModifiedBy>Moshawa Khaba</cp:lastModifiedBy>
  <cp:revision>4</cp:revision>
  <cp:lastPrinted>2016-08-07T20:41:00Z</cp:lastPrinted>
  <dcterms:created xsi:type="dcterms:W3CDTF">2021-08-16T10:24:00Z</dcterms:created>
  <dcterms:modified xsi:type="dcterms:W3CDTF">2021-08-16T11:13:00Z</dcterms:modified>
</cp:coreProperties>
</file>